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4013" w14:textId="0362114D" w:rsidR="00170B10" w:rsidRPr="00170B10" w:rsidRDefault="002A5A5E" w:rsidP="00170B10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1D75E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170B1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170B10" w:rsidRPr="008B046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utcome on last therapy prior to study entry</w:t>
      </w:r>
      <w:r w:rsidR="00170B1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Tabellenraster"/>
        <w:tblW w:w="13320" w:type="dxa"/>
        <w:jc w:val="center"/>
        <w:tblLook w:val="04A0" w:firstRow="1" w:lastRow="0" w:firstColumn="1" w:lastColumn="0" w:noHBand="0" w:noVBand="1"/>
      </w:tblPr>
      <w:tblGrid>
        <w:gridCol w:w="1205"/>
        <w:gridCol w:w="2373"/>
        <w:gridCol w:w="1520"/>
        <w:gridCol w:w="5067"/>
        <w:gridCol w:w="1744"/>
        <w:gridCol w:w="1411"/>
      </w:tblGrid>
      <w:tr w:rsidR="002C7FCD" w:rsidRPr="00030C48" w14:paraId="5889EFF2" w14:textId="402D2937" w:rsidTr="00966160">
        <w:trPr>
          <w:jc w:val="center"/>
        </w:trPr>
        <w:tc>
          <w:tcPr>
            <w:tcW w:w="1205" w:type="dxa"/>
          </w:tcPr>
          <w:p w14:paraId="299B63DC" w14:textId="2153CBFA" w:rsidR="002C7FCD" w:rsidRPr="00BF2B9F" w:rsidRDefault="002C7F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B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 ID </w:t>
            </w:r>
          </w:p>
        </w:tc>
        <w:tc>
          <w:tcPr>
            <w:tcW w:w="2373" w:type="dxa"/>
          </w:tcPr>
          <w:p w14:paraId="4952C829" w14:textId="092F5CF2" w:rsidR="002C7FCD" w:rsidRPr="00BF2B9F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B9F">
              <w:rPr>
                <w:rFonts w:ascii="Arial" w:hAnsi="Arial" w:cs="Arial"/>
                <w:b/>
                <w:bCs/>
                <w:sz w:val="20"/>
                <w:szCs w:val="20"/>
              </w:rPr>
              <w:t>Last therapy prior to study entry</w:t>
            </w:r>
          </w:p>
        </w:tc>
        <w:tc>
          <w:tcPr>
            <w:tcW w:w="1520" w:type="dxa"/>
          </w:tcPr>
          <w:p w14:paraId="07D5B38D" w14:textId="7AB2BB82" w:rsidR="002C7FCD" w:rsidRPr="00BF2B9F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B9F">
              <w:rPr>
                <w:rFonts w:ascii="Arial" w:hAnsi="Arial" w:cs="Arial"/>
                <w:b/>
                <w:bCs/>
                <w:sz w:val="20"/>
                <w:szCs w:val="20"/>
              </w:rPr>
              <w:t>Best outcome</w:t>
            </w:r>
          </w:p>
        </w:tc>
        <w:tc>
          <w:tcPr>
            <w:tcW w:w="5067" w:type="dxa"/>
          </w:tcPr>
          <w:p w14:paraId="2C55D5DB" w14:textId="6D0ADB54" w:rsidR="002C7FCD" w:rsidRPr="00BF2B9F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B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son for discontinuation and referral to study </w:t>
            </w:r>
          </w:p>
        </w:tc>
        <w:tc>
          <w:tcPr>
            <w:tcW w:w="1744" w:type="dxa"/>
          </w:tcPr>
          <w:p w14:paraId="73F9FDC9" w14:textId="619823DD" w:rsidR="002C7FCD" w:rsidRPr="00BF2B9F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B9F">
              <w:rPr>
                <w:rFonts w:ascii="Arial" w:hAnsi="Arial" w:cs="Arial"/>
                <w:b/>
                <w:bCs/>
                <w:sz w:val="20"/>
                <w:szCs w:val="20"/>
              </w:rPr>
              <w:t>Best response on palbociclib</w:t>
            </w:r>
          </w:p>
        </w:tc>
        <w:tc>
          <w:tcPr>
            <w:tcW w:w="1411" w:type="dxa"/>
          </w:tcPr>
          <w:p w14:paraId="1F93013E" w14:textId="2CEC528F" w:rsidR="002C7FCD" w:rsidRPr="00BF2B9F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endpoint reached </w:t>
            </w:r>
          </w:p>
        </w:tc>
      </w:tr>
      <w:tr w:rsidR="002C7FCD" w:rsidRPr="00030C48" w14:paraId="1A02A091" w14:textId="65A36E54" w:rsidTr="00966160">
        <w:trPr>
          <w:jc w:val="center"/>
        </w:trPr>
        <w:tc>
          <w:tcPr>
            <w:tcW w:w="1205" w:type="dxa"/>
          </w:tcPr>
          <w:p w14:paraId="3EC6EE5B" w14:textId="6A7C6A19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1</w:t>
            </w:r>
          </w:p>
        </w:tc>
        <w:tc>
          <w:tcPr>
            <w:tcW w:w="2373" w:type="dxa"/>
          </w:tcPr>
          <w:p w14:paraId="70B2F1EC" w14:textId="172BEF13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1BF7D4E9" w14:textId="2F48D316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0DAFB0F6" w14:textId="2CF587B7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28247754" w14:textId="42994DE1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49CC7F4E" w14:textId="2E128404" w:rsidR="002C7FCD" w:rsidRDefault="00281D0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3336EE18" w14:textId="453CB7AA" w:rsidTr="00966160">
        <w:trPr>
          <w:jc w:val="center"/>
        </w:trPr>
        <w:tc>
          <w:tcPr>
            <w:tcW w:w="1205" w:type="dxa"/>
          </w:tcPr>
          <w:p w14:paraId="71D6A65A" w14:textId="07369702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2</w:t>
            </w:r>
          </w:p>
        </w:tc>
        <w:tc>
          <w:tcPr>
            <w:tcW w:w="2373" w:type="dxa"/>
          </w:tcPr>
          <w:p w14:paraId="52B8B611" w14:textId="4202C155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Erlotinib/Bevacizumab</w:t>
            </w:r>
          </w:p>
        </w:tc>
        <w:tc>
          <w:tcPr>
            <w:tcW w:w="1520" w:type="dxa"/>
          </w:tcPr>
          <w:p w14:paraId="132D8F42" w14:textId="1A3378F8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55DD8BBA" w14:textId="7E00A8D8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2F46339E" w14:textId="512BB188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455ED6EA" w14:textId="4271F543" w:rsidR="002C7FCD" w:rsidRDefault="00281D0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27AFF9F1" w14:textId="6267A6E6" w:rsidTr="00966160">
        <w:trPr>
          <w:jc w:val="center"/>
        </w:trPr>
        <w:tc>
          <w:tcPr>
            <w:tcW w:w="1205" w:type="dxa"/>
          </w:tcPr>
          <w:p w14:paraId="5D58E350" w14:textId="01B8AE4C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3</w:t>
            </w:r>
          </w:p>
        </w:tc>
        <w:tc>
          <w:tcPr>
            <w:tcW w:w="2373" w:type="dxa"/>
          </w:tcPr>
          <w:p w14:paraId="361550AD" w14:textId="5379AD69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Doxorubicin/Ifosfamid </w:t>
            </w:r>
          </w:p>
        </w:tc>
        <w:tc>
          <w:tcPr>
            <w:tcW w:w="1520" w:type="dxa"/>
          </w:tcPr>
          <w:p w14:paraId="6AC4C3CD" w14:textId="01ACA1F5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19989034" w14:textId="3211240F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0CE0D09E" w14:textId="6F9B196E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3D7AA1DE" w14:textId="4697B890" w:rsidR="002C7FCD" w:rsidRDefault="00281D0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50E660E2" w14:textId="24A09319" w:rsidTr="00966160">
        <w:trPr>
          <w:jc w:val="center"/>
        </w:trPr>
        <w:tc>
          <w:tcPr>
            <w:tcW w:w="1205" w:type="dxa"/>
          </w:tcPr>
          <w:p w14:paraId="25146366" w14:textId="68CE88B7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4</w:t>
            </w:r>
          </w:p>
        </w:tc>
        <w:tc>
          <w:tcPr>
            <w:tcW w:w="2373" w:type="dxa"/>
          </w:tcPr>
          <w:p w14:paraId="1A361986" w14:textId="4E530E00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Imatinib</w:t>
            </w:r>
          </w:p>
        </w:tc>
        <w:tc>
          <w:tcPr>
            <w:tcW w:w="1520" w:type="dxa"/>
          </w:tcPr>
          <w:p w14:paraId="287DD883" w14:textId="19775E55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7EE7E138" w14:textId="7CAF205D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20B81410" w14:textId="1AA415AA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3F37EA91" w14:textId="3B822909" w:rsidR="002C7FCD" w:rsidRDefault="00281D0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41744BE3" w14:textId="5F2E9743" w:rsidTr="00966160">
        <w:trPr>
          <w:jc w:val="center"/>
        </w:trPr>
        <w:tc>
          <w:tcPr>
            <w:tcW w:w="1205" w:type="dxa"/>
          </w:tcPr>
          <w:p w14:paraId="311FAB59" w14:textId="3418FEA3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5</w:t>
            </w:r>
          </w:p>
        </w:tc>
        <w:tc>
          <w:tcPr>
            <w:tcW w:w="2373" w:type="dxa"/>
          </w:tcPr>
          <w:p w14:paraId="26FD48BB" w14:textId="36FAE896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5DDBE7C7" w14:textId="1D86272A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58579FD3" w14:textId="19D0CA33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349B3606" w14:textId="0D7663EF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196DD656" w14:textId="73D8351E" w:rsidR="002C7FCD" w:rsidRPr="00BF2B9F" w:rsidRDefault="00281D0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178FA15C" w14:textId="25C4516C" w:rsidTr="00966160">
        <w:trPr>
          <w:jc w:val="center"/>
        </w:trPr>
        <w:tc>
          <w:tcPr>
            <w:tcW w:w="1205" w:type="dxa"/>
          </w:tcPr>
          <w:p w14:paraId="259016C9" w14:textId="5BF8D2E3" w:rsidR="002C7FCD" w:rsidRPr="00BF2B9F" w:rsidRDefault="002C7FCD" w:rsidP="00BF2B9F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6</w:t>
            </w:r>
          </w:p>
        </w:tc>
        <w:tc>
          <w:tcPr>
            <w:tcW w:w="2373" w:type="dxa"/>
          </w:tcPr>
          <w:p w14:paraId="40BB4D19" w14:textId="3A3438E3" w:rsidR="002E78AD" w:rsidRPr="002E78AD" w:rsidRDefault="002E78AD" w:rsidP="00BF2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  <w:p w14:paraId="23C6F643" w14:textId="30B59253" w:rsidR="002C7FCD" w:rsidRPr="00BF2B9F" w:rsidRDefault="002C7FCD" w:rsidP="00BF2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Palliative radiotherapy sacral and </w:t>
            </w:r>
            <w:r w:rsidR="00806E61">
              <w:rPr>
                <w:rFonts w:ascii="Arial" w:hAnsi="Arial" w:cs="Arial"/>
                <w:sz w:val="20"/>
                <w:szCs w:val="20"/>
              </w:rPr>
              <w:t xml:space="preserve">of lumbar </w:t>
            </w:r>
            <w:r w:rsidRPr="00BF2B9F">
              <w:rPr>
                <w:rFonts w:ascii="Arial" w:hAnsi="Arial" w:cs="Arial"/>
                <w:sz w:val="20"/>
                <w:szCs w:val="20"/>
              </w:rPr>
              <w:t xml:space="preserve">soft tissue manifestation </w:t>
            </w:r>
          </w:p>
        </w:tc>
        <w:tc>
          <w:tcPr>
            <w:tcW w:w="1520" w:type="dxa"/>
          </w:tcPr>
          <w:p w14:paraId="22E228A1" w14:textId="18FDF06B" w:rsidR="002C7FCD" w:rsidRPr="00BF2B9F" w:rsidRDefault="002C7FCD" w:rsidP="00BF2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593D7C7B" w14:textId="1F86FB12" w:rsidR="002C7FCD" w:rsidRPr="00BF2B9F" w:rsidRDefault="002C7FCD" w:rsidP="00BF2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Multifocal disease, progressive metastases    </w:t>
            </w:r>
          </w:p>
        </w:tc>
        <w:tc>
          <w:tcPr>
            <w:tcW w:w="1744" w:type="dxa"/>
          </w:tcPr>
          <w:p w14:paraId="26DD6C47" w14:textId="7C4D8E9F" w:rsidR="002C7FCD" w:rsidRPr="00BF2B9F" w:rsidRDefault="002C7FCD" w:rsidP="00BF2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77746E34" w14:textId="26D6BC81" w:rsidR="002C7FCD" w:rsidRPr="00BF2B9F" w:rsidRDefault="00281D0D" w:rsidP="00BF2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05E2F2BA" w14:textId="48B4B627" w:rsidTr="00966160">
        <w:trPr>
          <w:jc w:val="center"/>
        </w:trPr>
        <w:tc>
          <w:tcPr>
            <w:tcW w:w="1205" w:type="dxa"/>
          </w:tcPr>
          <w:p w14:paraId="7C2DF76C" w14:textId="0AAD4527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7</w:t>
            </w:r>
          </w:p>
        </w:tc>
        <w:tc>
          <w:tcPr>
            <w:tcW w:w="2373" w:type="dxa"/>
          </w:tcPr>
          <w:p w14:paraId="0A79E27F" w14:textId="4A09B371" w:rsidR="002C7FCD" w:rsidRPr="007E2D17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2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00F2EA26" w14:textId="086EFE8E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020D5647" w14:textId="6A178679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Local progress after surgery and proton radiotherapy </w:t>
            </w:r>
          </w:p>
        </w:tc>
        <w:tc>
          <w:tcPr>
            <w:tcW w:w="1744" w:type="dxa"/>
          </w:tcPr>
          <w:p w14:paraId="54B3842F" w14:textId="0B7EC550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57BCDA59" w14:textId="67153D14" w:rsidR="002C7FCD" w:rsidRPr="00744ED4" w:rsidRDefault="00281D0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2F1421C3" w14:textId="03115C8E" w:rsidTr="00966160">
        <w:trPr>
          <w:jc w:val="center"/>
        </w:trPr>
        <w:tc>
          <w:tcPr>
            <w:tcW w:w="1205" w:type="dxa"/>
          </w:tcPr>
          <w:p w14:paraId="6E868729" w14:textId="7CA81EC8" w:rsidR="002C7FCD" w:rsidRPr="00BF2B9F" w:rsidRDefault="002C7FCD" w:rsidP="0031094B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8</w:t>
            </w:r>
          </w:p>
        </w:tc>
        <w:tc>
          <w:tcPr>
            <w:tcW w:w="2373" w:type="dxa"/>
          </w:tcPr>
          <w:p w14:paraId="39FC1593" w14:textId="5F241AF2" w:rsidR="002C7FCD" w:rsidRPr="007E2D17" w:rsidRDefault="002C7FC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2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16D46E9D" w14:textId="25283AFF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6EA43813" w14:textId="129EA772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Exhausted local therapy options; multifocal disease </w:t>
            </w:r>
          </w:p>
        </w:tc>
        <w:tc>
          <w:tcPr>
            <w:tcW w:w="1744" w:type="dxa"/>
          </w:tcPr>
          <w:p w14:paraId="2D083634" w14:textId="601B92C3" w:rsidR="002C7FCD" w:rsidRPr="00BF2B9F" w:rsidRDefault="002C7FCD" w:rsidP="003109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4C186D5B" w14:textId="694AC13B" w:rsidR="002C7FCD" w:rsidRPr="00744ED4" w:rsidRDefault="00281D0D" w:rsidP="003109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5E82388B" w14:textId="6028179F" w:rsidTr="00966160">
        <w:trPr>
          <w:jc w:val="center"/>
        </w:trPr>
        <w:tc>
          <w:tcPr>
            <w:tcW w:w="1205" w:type="dxa"/>
          </w:tcPr>
          <w:p w14:paraId="32600A83" w14:textId="371659D4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09</w:t>
            </w:r>
          </w:p>
        </w:tc>
        <w:tc>
          <w:tcPr>
            <w:tcW w:w="2373" w:type="dxa"/>
          </w:tcPr>
          <w:p w14:paraId="298000CF" w14:textId="0C5638E7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Pembrolizumab </w:t>
            </w:r>
          </w:p>
        </w:tc>
        <w:tc>
          <w:tcPr>
            <w:tcW w:w="1520" w:type="dxa"/>
          </w:tcPr>
          <w:p w14:paraId="2EABC809" w14:textId="62D1A4D2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0F25DC03" w14:textId="1FAD014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3A76114B" w14:textId="4FED120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D1F1E40" w14:textId="24B8DEC5" w:rsidR="002C7FCD" w:rsidRPr="00BF2B9F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1ACFF69C" w14:textId="2DD8883E" w:rsidTr="00966160">
        <w:trPr>
          <w:jc w:val="center"/>
        </w:trPr>
        <w:tc>
          <w:tcPr>
            <w:tcW w:w="1205" w:type="dxa"/>
          </w:tcPr>
          <w:p w14:paraId="44C02595" w14:textId="162FD24C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0</w:t>
            </w:r>
          </w:p>
        </w:tc>
        <w:tc>
          <w:tcPr>
            <w:tcW w:w="2373" w:type="dxa"/>
          </w:tcPr>
          <w:p w14:paraId="1A6E8CFD" w14:textId="3EB9C855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Imatinib</w:t>
            </w:r>
          </w:p>
        </w:tc>
        <w:tc>
          <w:tcPr>
            <w:tcW w:w="1520" w:type="dxa"/>
          </w:tcPr>
          <w:p w14:paraId="1E2380CE" w14:textId="61351F64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53112FD5" w14:textId="45DC26A2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5564E5C7" w14:textId="1A1864A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66EF8A43" w14:textId="7C23B805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200754F4" w14:textId="0E982115" w:rsidTr="00966160">
        <w:trPr>
          <w:jc w:val="center"/>
        </w:trPr>
        <w:tc>
          <w:tcPr>
            <w:tcW w:w="1205" w:type="dxa"/>
          </w:tcPr>
          <w:p w14:paraId="3734870E" w14:textId="16B834E2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1</w:t>
            </w:r>
          </w:p>
        </w:tc>
        <w:tc>
          <w:tcPr>
            <w:tcW w:w="2373" w:type="dxa"/>
          </w:tcPr>
          <w:p w14:paraId="752DE964" w14:textId="76F2D74C" w:rsidR="002C7FCD" w:rsidRPr="004123BF" w:rsidRDefault="002C7FC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7D5FA234" w14:textId="136BFEF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58DE8EEA" w14:textId="1D02116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Exhausted local therapy options; progressive soft tissue tumor at the resection margins thoraco-lumbar region </w:t>
            </w:r>
          </w:p>
        </w:tc>
        <w:tc>
          <w:tcPr>
            <w:tcW w:w="1744" w:type="dxa"/>
          </w:tcPr>
          <w:p w14:paraId="6D1D81BE" w14:textId="77BEA30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7D39D5F4" w14:textId="3123D7F4" w:rsidR="002C7FCD" w:rsidRPr="00BF2B9F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2B275719" w14:textId="2ED1DBBE" w:rsidTr="00966160">
        <w:trPr>
          <w:jc w:val="center"/>
        </w:trPr>
        <w:tc>
          <w:tcPr>
            <w:tcW w:w="1205" w:type="dxa"/>
          </w:tcPr>
          <w:p w14:paraId="5452E317" w14:textId="5E4FBBB2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2</w:t>
            </w:r>
          </w:p>
        </w:tc>
        <w:tc>
          <w:tcPr>
            <w:tcW w:w="2373" w:type="dxa"/>
          </w:tcPr>
          <w:p w14:paraId="0ADECA04" w14:textId="43D2EBA8" w:rsidR="002C7FCD" w:rsidRPr="007E2D17" w:rsidRDefault="002C7FC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2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1FF8BB12" w14:textId="3120F14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242D5D2F" w14:textId="1536CB3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Progressive sacral chordoma after radiotherapy without surgery options </w:t>
            </w:r>
          </w:p>
        </w:tc>
        <w:tc>
          <w:tcPr>
            <w:tcW w:w="1744" w:type="dxa"/>
          </w:tcPr>
          <w:p w14:paraId="7B5C9E06" w14:textId="77CB341A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43E7C34B" w14:textId="5DE6E30F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6906F9B7" w14:textId="2D3BE1B9" w:rsidTr="00966160">
        <w:trPr>
          <w:jc w:val="center"/>
        </w:trPr>
        <w:tc>
          <w:tcPr>
            <w:tcW w:w="1205" w:type="dxa"/>
          </w:tcPr>
          <w:p w14:paraId="1F452AEF" w14:textId="440F7F41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3</w:t>
            </w:r>
          </w:p>
        </w:tc>
        <w:tc>
          <w:tcPr>
            <w:tcW w:w="2373" w:type="dxa"/>
          </w:tcPr>
          <w:p w14:paraId="3B8CC5ED" w14:textId="186DA7B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Sorafenib </w:t>
            </w:r>
          </w:p>
        </w:tc>
        <w:tc>
          <w:tcPr>
            <w:tcW w:w="1520" w:type="dxa"/>
          </w:tcPr>
          <w:p w14:paraId="2291EA4B" w14:textId="365DCDE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5067" w:type="dxa"/>
          </w:tcPr>
          <w:p w14:paraId="52D606E0" w14:textId="16DE5024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77D2B216" w14:textId="537BCC27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6D4F4900" w14:textId="4423C313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7F1F8046" w14:textId="15B07A31" w:rsidTr="00966160">
        <w:trPr>
          <w:jc w:val="center"/>
        </w:trPr>
        <w:tc>
          <w:tcPr>
            <w:tcW w:w="1205" w:type="dxa"/>
          </w:tcPr>
          <w:p w14:paraId="4BA6C7E8" w14:textId="2C7F984C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4</w:t>
            </w:r>
          </w:p>
        </w:tc>
        <w:tc>
          <w:tcPr>
            <w:tcW w:w="2373" w:type="dxa"/>
          </w:tcPr>
          <w:p w14:paraId="584FF4BC" w14:textId="45CE290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0E6CA7E4" w14:textId="46602B03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5067" w:type="dxa"/>
          </w:tcPr>
          <w:p w14:paraId="79719643" w14:textId="3D1DEBB0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159E90A3" w14:textId="785D08B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2E4C6093" w14:textId="4494B3EF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391A627D" w14:textId="4321B8C6" w:rsidTr="00966160">
        <w:trPr>
          <w:jc w:val="center"/>
        </w:trPr>
        <w:tc>
          <w:tcPr>
            <w:tcW w:w="1205" w:type="dxa"/>
          </w:tcPr>
          <w:p w14:paraId="7688ED12" w14:textId="2C2603B7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5</w:t>
            </w:r>
          </w:p>
        </w:tc>
        <w:tc>
          <w:tcPr>
            <w:tcW w:w="2373" w:type="dxa"/>
          </w:tcPr>
          <w:p w14:paraId="7DFBBE40" w14:textId="68245B63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3DBEA10D" w14:textId="20DBE200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5067" w:type="dxa"/>
          </w:tcPr>
          <w:p w14:paraId="553536AE" w14:textId="18007FC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1744" w:type="dxa"/>
          </w:tcPr>
          <w:p w14:paraId="757F8B92" w14:textId="1E68B284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7FBA67CE" w14:textId="26A2033A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4AA395D7" w14:textId="2D2D4EE9" w:rsidTr="00966160">
        <w:trPr>
          <w:jc w:val="center"/>
        </w:trPr>
        <w:tc>
          <w:tcPr>
            <w:tcW w:w="1205" w:type="dxa"/>
          </w:tcPr>
          <w:p w14:paraId="44413864" w14:textId="21B11A03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6</w:t>
            </w:r>
          </w:p>
        </w:tc>
        <w:tc>
          <w:tcPr>
            <w:tcW w:w="2373" w:type="dxa"/>
          </w:tcPr>
          <w:p w14:paraId="151D2C26" w14:textId="19362960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1B335CCA" w14:textId="59C6A8E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067" w:type="dxa"/>
          </w:tcPr>
          <w:p w14:paraId="1C7B6097" w14:textId="3428F465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443544F7" w14:textId="3D10BB0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3E390AE6" w14:textId="4E5E0DB1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24A0F195" w14:textId="2D63F39F" w:rsidTr="00966160">
        <w:trPr>
          <w:jc w:val="center"/>
        </w:trPr>
        <w:tc>
          <w:tcPr>
            <w:tcW w:w="1205" w:type="dxa"/>
          </w:tcPr>
          <w:p w14:paraId="00B83858" w14:textId="798C1B82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7</w:t>
            </w:r>
          </w:p>
        </w:tc>
        <w:tc>
          <w:tcPr>
            <w:tcW w:w="2373" w:type="dxa"/>
          </w:tcPr>
          <w:p w14:paraId="36563646" w14:textId="2FF9F366" w:rsidR="002C7FCD" w:rsidRPr="004123BF" w:rsidRDefault="002C7FC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246CFF03" w14:textId="57D5A07D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047FE465" w14:textId="1CDCE02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Skull base chordoma with local progress after surgery and proton radiotherapy </w:t>
            </w:r>
          </w:p>
        </w:tc>
        <w:tc>
          <w:tcPr>
            <w:tcW w:w="1744" w:type="dxa"/>
          </w:tcPr>
          <w:p w14:paraId="3969A30D" w14:textId="477F69DD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6E85DAF9" w14:textId="7DE88B07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48D01C1C" w14:textId="202E75D9" w:rsidTr="00966160">
        <w:trPr>
          <w:jc w:val="center"/>
        </w:trPr>
        <w:tc>
          <w:tcPr>
            <w:tcW w:w="1205" w:type="dxa"/>
          </w:tcPr>
          <w:p w14:paraId="4D609C06" w14:textId="2F2D66DE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8</w:t>
            </w:r>
          </w:p>
        </w:tc>
        <w:tc>
          <w:tcPr>
            <w:tcW w:w="2373" w:type="dxa"/>
          </w:tcPr>
          <w:p w14:paraId="0E4E632E" w14:textId="67D4987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703F9CBF" w14:textId="7FE37D3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536D3EB3" w14:textId="43680EC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210B47D9" w14:textId="5854041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316BD52F" w14:textId="43291CC1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1AB8BDD4" w14:textId="10DE2D44" w:rsidTr="00966160">
        <w:trPr>
          <w:jc w:val="center"/>
        </w:trPr>
        <w:tc>
          <w:tcPr>
            <w:tcW w:w="1205" w:type="dxa"/>
          </w:tcPr>
          <w:p w14:paraId="72D33490" w14:textId="16D3C1BC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19</w:t>
            </w:r>
          </w:p>
        </w:tc>
        <w:tc>
          <w:tcPr>
            <w:tcW w:w="2373" w:type="dxa"/>
          </w:tcPr>
          <w:p w14:paraId="2B9462B6" w14:textId="1171817A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Sorafenib </w:t>
            </w:r>
          </w:p>
        </w:tc>
        <w:tc>
          <w:tcPr>
            <w:tcW w:w="1520" w:type="dxa"/>
          </w:tcPr>
          <w:p w14:paraId="769BB741" w14:textId="1A7A9A2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5067" w:type="dxa"/>
          </w:tcPr>
          <w:p w14:paraId="4ED24255" w14:textId="7C300EFC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73478B52" w14:textId="5F2520DE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367B3E3B" w14:textId="243E9E72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1B2221BE" w14:textId="310F1D93" w:rsidTr="00966160">
        <w:trPr>
          <w:jc w:val="center"/>
        </w:trPr>
        <w:tc>
          <w:tcPr>
            <w:tcW w:w="1205" w:type="dxa"/>
          </w:tcPr>
          <w:p w14:paraId="3C573D5E" w14:textId="754703C6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0</w:t>
            </w:r>
          </w:p>
        </w:tc>
        <w:tc>
          <w:tcPr>
            <w:tcW w:w="2373" w:type="dxa"/>
          </w:tcPr>
          <w:p w14:paraId="79DA0055" w14:textId="771C380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Sirolimus</w:t>
            </w:r>
          </w:p>
        </w:tc>
        <w:tc>
          <w:tcPr>
            <w:tcW w:w="1520" w:type="dxa"/>
          </w:tcPr>
          <w:p w14:paraId="3B4BBE21" w14:textId="2105B05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63C9DE90" w14:textId="45C2394E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526C2DB4" w14:textId="2DF1D81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2BEE5676" w14:textId="0CC53742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456A1441" w14:textId="7177C056" w:rsidTr="00966160">
        <w:trPr>
          <w:jc w:val="center"/>
        </w:trPr>
        <w:tc>
          <w:tcPr>
            <w:tcW w:w="1205" w:type="dxa"/>
          </w:tcPr>
          <w:p w14:paraId="07753737" w14:textId="234AA0DA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1</w:t>
            </w:r>
          </w:p>
        </w:tc>
        <w:tc>
          <w:tcPr>
            <w:tcW w:w="2373" w:type="dxa"/>
          </w:tcPr>
          <w:p w14:paraId="36D3ED82" w14:textId="50BB44D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7B4B545D" w14:textId="4EFBA76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5067" w:type="dxa"/>
          </w:tcPr>
          <w:p w14:paraId="13F06036" w14:textId="3595BADA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44" w:type="dxa"/>
          </w:tcPr>
          <w:p w14:paraId="07A7A4CD" w14:textId="437D489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1A1A8A6C" w14:textId="2536A693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7B58E0D5" w14:textId="073D095C" w:rsidTr="00966160">
        <w:trPr>
          <w:jc w:val="center"/>
        </w:trPr>
        <w:tc>
          <w:tcPr>
            <w:tcW w:w="1205" w:type="dxa"/>
          </w:tcPr>
          <w:p w14:paraId="1197DBE8" w14:textId="5E46D1E1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2</w:t>
            </w:r>
          </w:p>
        </w:tc>
        <w:tc>
          <w:tcPr>
            <w:tcW w:w="2373" w:type="dxa"/>
          </w:tcPr>
          <w:p w14:paraId="09DC020A" w14:textId="717BF732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5846FA4B" w14:textId="65A2D4E0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35FD0615" w14:textId="111EA0E7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46DF309D" w14:textId="7CC2D80C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4B9CC3C5" w14:textId="2DAE2A71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547A2663" w14:textId="580F42FE" w:rsidTr="00966160">
        <w:trPr>
          <w:jc w:val="center"/>
        </w:trPr>
        <w:tc>
          <w:tcPr>
            <w:tcW w:w="1205" w:type="dxa"/>
          </w:tcPr>
          <w:p w14:paraId="1BB63781" w14:textId="1709D149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3</w:t>
            </w:r>
          </w:p>
        </w:tc>
        <w:tc>
          <w:tcPr>
            <w:tcW w:w="2373" w:type="dxa"/>
          </w:tcPr>
          <w:p w14:paraId="387C0789" w14:textId="64A64583" w:rsidR="002C7FCD" w:rsidRPr="007E2D17" w:rsidRDefault="002C7FC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2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naïve </w:t>
            </w:r>
          </w:p>
        </w:tc>
        <w:tc>
          <w:tcPr>
            <w:tcW w:w="1520" w:type="dxa"/>
          </w:tcPr>
          <w:p w14:paraId="0939EB0A" w14:textId="59C5B0C5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67" w:type="dxa"/>
          </w:tcPr>
          <w:p w14:paraId="0DFA9110" w14:textId="2CE8240E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Sacral chordoma with local progress after radiotherapy and local resections </w:t>
            </w:r>
          </w:p>
        </w:tc>
        <w:tc>
          <w:tcPr>
            <w:tcW w:w="1744" w:type="dxa"/>
          </w:tcPr>
          <w:p w14:paraId="609BCFA7" w14:textId="2821C3D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5C89EFBA" w14:textId="5A58D521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702270F4" w14:textId="32BE8A2A" w:rsidTr="00966160">
        <w:trPr>
          <w:jc w:val="center"/>
        </w:trPr>
        <w:tc>
          <w:tcPr>
            <w:tcW w:w="1205" w:type="dxa"/>
          </w:tcPr>
          <w:p w14:paraId="6D1F934E" w14:textId="484226A0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4</w:t>
            </w:r>
          </w:p>
        </w:tc>
        <w:tc>
          <w:tcPr>
            <w:tcW w:w="2373" w:type="dxa"/>
          </w:tcPr>
          <w:p w14:paraId="6F631464" w14:textId="2438FF2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Erlotinib </w:t>
            </w:r>
          </w:p>
        </w:tc>
        <w:tc>
          <w:tcPr>
            <w:tcW w:w="1520" w:type="dxa"/>
          </w:tcPr>
          <w:p w14:paraId="47122050" w14:textId="56FA1887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1D6E6AC4" w14:textId="3792D10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3002A28B" w14:textId="660F0B5A" w:rsidR="002C7FCD" w:rsidRPr="00BF2B9F" w:rsidRDefault="008711CC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52C72DB2" w14:textId="75B3EDA4" w:rsidR="002C7FCD" w:rsidRPr="00BF2B9F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19EA0766" w14:textId="3E30E799" w:rsidTr="00966160">
        <w:trPr>
          <w:jc w:val="center"/>
        </w:trPr>
        <w:tc>
          <w:tcPr>
            <w:tcW w:w="1205" w:type="dxa"/>
          </w:tcPr>
          <w:p w14:paraId="74544543" w14:textId="7D67B267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5</w:t>
            </w:r>
          </w:p>
        </w:tc>
        <w:tc>
          <w:tcPr>
            <w:tcW w:w="2373" w:type="dxa"/>
          </w:tcPr>
          <w:p w14:paraId="5FF208A9" w14:textId="0096B79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634315D5" w14:textId="716902AC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1FA96F70" w14:textId="4955A42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4224D41C" w14:textId="31A7C2D4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75319B91" w14:textId="3591B5D2" w:rsidR="002C7FCD" w:rsidRPr="00744ED4" w:rsidRDefault="00281D0D" w:rsidP="00D32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4E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2C7FCD" w:rsidRPr="00030C48" w14:paraId="3A3420AB" w14:textId="0B29F25B" w:rsidTr="00966160">
        <w:trPr>
          <w:jc w:val="center"/>
        </w:trPr>
        <w:tc>
          <w:tcPr>
            <w:tcW w:w="1205" w:type="dxa"/>
          </w:tcPr>
          <w:p w14:paraId="422A83A2" w14:textId="4DC80E26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lastRenderedPageBreak/>
              <w:t>CH26</w:t>
            </w:r>
          </w:p>
        </w:tc>
        <w:tc>
          <w:tcPr>
            <w:tcW w:w="2373" w:type="dxa"/>
          </w:tcPr>
          <w:p w14:paraId="7408C4CD" w14:textId="3184762B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0F72DC58" w14:textId="03982E99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447BD6CA" w14:textId="3C844CB6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5DEBCD69" w14:textId="0156C8EE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1" w:type="dxa"/>
          </w:tcPr>
          <w:p w14:paraId="63433717" w14:textId="1B468FFE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C7FCD" w:rsidRPr="00030C48" w14:paraId="3A6EB383" w14:textId="24A569BD" w:rsidTr="00966160">
        <w:trPr>
          <w:jc w:val="center"/>
        </w:trPr>
        <w:tc>
          <w:tcPr>
            <w:tcW w:w="1205" w:type="dxa"/>
          </w:tcPr>
          <w:p w14:paraId="7CD60CB2" w14:textId="3D5F0899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7</w:t>
            </w:r>
          </w:p>
        </w:tc>
        <w:tc>
          <w:tcPr>
            <w:tcW w:w="2373" w:type="dxa"/>
          </w:tcPr>
          <w:p w14:paraId="3AB1FAEE" w14:textId="22F05DA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58F45673" w14:textId="0AAB09E2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5067" w:type="dxa"/>
          </w:tcPr>
          <w:p w14:paraId="30A55963" w14:textId="41C7BA55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744" w:type="dxa"/>
          </w:tcPr>
          <w:p w14:paraId="5262FC1D" w14:textId="2F43F5AC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78D63F37" w14:textId="5A300861" w:rsidR="002C7FCD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C7FCD" w:rsidRPr="00030C48" w14:paraId="7AB7331D" w14:textId="4E440CBA" w:rsidTr="00966160">
        <w:trPr>
          <w:jc w:val="center"/>
        </w:trPr>
        <w:tc>
          <w:tcPr>
            <w:tcW w:w="1205" w:type="dxa"/>
          </w:tcPr>
          <w:p w14:paraId="43E96D4D" w14:textId="188A001A" w:rsidR="002C7FCD" w:rsidRPr="00BF2B9F" w:rsidRDefault="002C7FCD" w:rsidP="00D3262E">
            <w:pPr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>CH28</w:t>
            </w:r>
          </w:p>
        </w:tc>
        <w:tc>
          <w:tcPr>
            <w:tcW w:w="2373" w:type="dxa"/>
          </w:tcPr>
          <w:p w14:paraId="6D12EC1A" w14:textId="3AE81A9F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Imatinib </w:t>
            </w:r>
          </w:p>
        </w:tc>
        <w:tc>
          <w:tcPr>
            <w:tcW w:w="1520" w:type="dxa"/>
          </w:tcPr>
          <w:p w14:paraId="09F88614" w14:textId="3894F9E1" w:rsidR="002C7FCD" w:rsidRPr="00BF2B9F" w:rsidRDefault="002C7FC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B9F">
              <w:rPr>
                <w:rFonts w:ascii="Arial" w:hAnsi="Arial" w:cs="Arial"/>
                <w:sz w:val="20"/>
                <w:szCs w:val="20"/>
              </w:rPr>
              <w:t xml:space="preserve">SD </w:t>
            </w:r>
          </w:p>
        </w:tc>
        <w:tc>
          <w:tcPr>
            <w:tcW w:w="5067" w:type="dxa"/>
          </w:tcPr>
          <w:p w14:paraId="1E3C5EA5" w14:textId="36FBF8C5" w:rsidR="002C7FCD" w:rsidRPr="00BF2B9F" w:rsidRDefault="000039BA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44" w:type="dxa"/>
          </w:tcPr>
          <w:p w14:paraId="0D07AE52" w14:textId="77539F3F" w:rsidR="002C7FCD" w:rsidRPr="00BF2B9F" w:rsidRDefault="00A647E0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1" w:type="dxa"/>
          </w:tcPr>
          <w:p w14:paraId="23A91D34" w14:textId="3D511E33" w:rsidR="002C7FCD" w:rsidRPr="00BF2B9F" w:rsidRDefault="00281D0D" w:rsidP="00D32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6922DAB" w14:textId="087381D3" w:rsidR="00AE4EE5" w:rsidRDefault="00BF2B9F">
      <w:pPr>
        <w:rPr>
          <w:rFonts w:ascii="Arial" w:hAnsi="Arial" w:cs="Arial"/>
          <w:sz w:val="20"/>
          <w:szCs w:val="20"/>
        </w:rPr>
      </w:pPr>
      <w:r w:rsidRPr="00BF2B9F">
        <w:rPr>
          <w:rFonts w:ascii="Arial" w:hAnsi="Arial" w:cs="Arial"/>
          <w:b/>
          <w:bCs/>
          <w:sz w:val="20"/>
          <w:szCs w:val="20"/>
        </w:rPr>
        <w:t>SD</w:t>
      </w:r>
      <w:r>
        <w:rPr>
          <w:rFonts w:ascii="Arial" w:hAnsi="Arial" w:cs="Arial"/>
          <w:sz w:val="20"/>
          <w:szCs w:val="20"/>
        </w:rPr>
        <w:t xml:space="preserve"> Stable Disease; </w:t>
      </w:r>
      <w:r w:rsidRPr="00BF2B9F">
        <w:rPr>
          <w:rFonts w:ascii="Arial" w:hAnsi="Arial" w:cs="Arial"/>
          <w:b/>
          <w:bCs/>
          <w:sz w:val="20"/>
          <w:szCs w:val="20"/>
        </w:rPr>
        <w:t>PD</w:t>
      </w:r>
      <w:r>
        <w:rPr>
          <w:rFonts w:ascii="Arial" w:hAnsi="Arial" w:cs="Arial"/>
          <w:sz w:val="20"/>
          <w:szCs w:val="20"/>
        </w:rPr>
        <w:t xml:space="preserve"> Progressive Disease </w:t>
      </w:r>
    </w:p>
    <w:p w14:paraId="52482576" w14:textId="34D20758" w:rsidR="00F91EC5" w:rsidRDefault="00F91EC5">
      <w:pPr>
        <w:rPr>
          <w:rFonts w:ascii="Arial" w:hAnsi="Arial" w:cs="Arial"/>
          <w:sz w:val="20"/>
          <w:szCs w:val="20"/>
        </w:rPr>
      </w:pPr>
    </w:p>
    <w:p w14:paraId="78708EE3" w14:textId="11268517" w:rsidR="00F91EC5" w:rsidRDefault="00F91EC5">
      <w:pPr>
        <w:rPr>
          <w:rFonts w:ascii="Arial" w:hAnsi="Arial" w:cs="Arial"/>
          <w:sz w:val="20"/>
          <w:szCs w:val="20"/>
        </w:rPr>
      </w:pPr>
    </w:p>
    <w:tbl>
      <w:tblPr>
        <w:tblW w:w="3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F91EC5" w:rsidRPr="00390EEA" w14:paraId="146E9343" w14:textId="77777777" w:rsidTr="003C5447">
        <w:trPr>
          <w:trHeight w:val="876"/>
        </w:trPr>
        <w:tc>
          <w:tcPr>
            <w:tcW w:w="1240" w:type="dxa"/>
            <w:shd w:val="clear" w:color="auto" w:fill="auto"/>
            <w:vAlign w:val="center"/>
            <w:hideMark/>
          </w:tcPr>
          <w:p w14:paraId="7AB4FB7E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EE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te ID </w:t>
            </w:r>
          </w:p>
        </w:tc>
        <w:tc>
          <w:tcPr>
            <w:tcW w:w="1240" w:type="dxa"/>
            <w:vAlign w:val="center"/>
          </w:tcPr>
          <w:p w14:paraId="0C210870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EEA">
              <w:rPr>
                <w:rFonts w:ascii="Calibri" w:eastAsia="Times New Roman" w:hAnsi="Calibri" w:cs="Calibri"/>
                <w:b/>
                <w:bCs/>
                <w:color w:val="000000"/>
              </w:rPr>
              <w:t>Study ID</w:t>
            </w:r>
          </w:p>
        </w:tc>
        <w:tc>
          <w:tcPr>
            <w:tcW w:w="1240" w:type="dxa"/>
          </w:tcPr>
          <w:p w14:paraId="6A4D674F" w14:textId="77777777" w:rsidR="00F91EC5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6812B80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per-ID</w:t>
            </w:r>
          </w:p>
        </w:tc>
      </w:tr>
      <w:tr w:rsidR="00F91EC5" w:rsidRPr="00390EEA" w14:paraId="220056B5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1428E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01</w:t>
            </w:r>
          </w:p>
        </w:tc>
        <w:tc>
          <w:tcPr>
            <w:tcW w:w="1240" w:type="dxa"/>
            <w:vAlign w:val="center"/>
          </w:tcPr>
          <w:p w14:paraId="2D73507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2</w:t>
            </w:r>
          </w:p>
        </w:tc>
        <w:tc>
          <w:tcPr>
            <w:tcW w:w="1240" w:type="dxa"/>
          </w:tcPr>
          <w:p w14:paraId="3BE38209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01</w:t>
            </w:r>
          </w:p>
        </w:tc>
      </w:tr>
      <w:tr w:rsidR="00F91EC5" w:rsidRPr="00390EEA" w14:paraId="2238323A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0B238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02</w:t>
            </w:r>
          </w:p>
        </w:tc>
        <w:tc>
          <w:tcPr>
            <w:tcW w:w="1240" w:type="dxa"/>
            <w:vAlign w:val="center"/>
          </w:tcPr>
          <w:p w14:paraId="005E368E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3</w:t>
            </w:r>
          </w:p>
        </w:tc>
        <w:tc>
          <w:tcPr>
            <w:tcW w:w="1240" w:type="dxa"/>
          </w:tcPr>
          <w:p w14:paraId="395F9086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02</w:t>
            </w:r>
          </w:p>
        </w:tc>
      </w:tr>
      <w:tr w:rsidR="00F91EC5" w:rsidRPr="00390EEA" w14:paraId="192C7FF3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EBA49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07</w:t>
            </w:r>
          </w:p>
        </w:tc>
        <w:tc>
          <w:tcPr>
            <w:tcW w:w="1240" w:type="dxa"/>
            <w:vAlign w:val="center"/>
          </w:tcPr>
          <w:p w14:paraId="4B157C8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25</w:t>
            </w:r>
          </w:p>
        </w:tc>
        <w:tc>
          <w:tcPr>
            <w:tcW w:w="1240" w:type="dxa"/>
          </w:tcPr>
          <w:p w14:paraId="125670A7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03</w:t>
            </w:r>
          </w:p>
        </w:tc>
      </w:tr>
      <w:tr w:rsidR="00F91EC5" w:rsidRPr="00390EEA" w14:paraId="6440AA48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35597A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08</w:t>
            </w:r>
          </w:p>
        </w:tc>
        <w:tc>
          <w:tcPr>
            <w:tcW w:w="1240" w:type="dxa"/>
            <w:vAlign w:val="center"/>
          </w:tcPr>
          <w:p w14:paraId="28B6931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240" w:type="dxa"/>
          </w:tcPr>
          <w:p w14:paraId="7F36615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04</w:t>
            </w:r>
          </w:p>
        </w:tc>
      </w:tr>
      <w:tr w:rsidR="00F91EC5" w:rsidRPr="00390EEA" w14:paraId="56979544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D1732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09</w:t>
            </w:r>
          </w:p>
        </w:tc>
        <w:tc>
          <w:tcPr>
            <w:tcW w:w="1240" w:type="dxa"/>
            <w:vAlign w:val="center"/>
          </w:tcPr>
          <w:p w14:paraId="413CA28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31</w:t>
            </w:r>
          </w:p>
        </w:tc>
        <w:tc>
          <w:tcPr>
            <w:tcW w:w="1240" w:type="dxa"/>
          </w:tcPr>
          <w:p w14:paraId="4E34B1D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05</w:t>
            </w:r>
          </w:p>
        </w:tc>
      </w:tr>
      <w:tr w:rsidR="00F91EC5" w:rsidRPr="00390EEA" w14:paraId="05DE1EDE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463DD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1</w:t>
            </w:r>
          </w:p>
        </w:tc>
        <w:tc>
          <w:tcPr>
            <w:tcW w:w="1240" w:type="dxa"/>
            <w:vAlign w:val="center"/>
          </w:tcPr>
          <w:p w14:paraId="71BEA59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  <w:tc>
          <w:tcPr>
            <w:tcW w:w="1240" w:type="dxa"/>
          </w:tcPr>
          <w:p w14:paraId="39E4495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06</w:t>
            </w:r>
          </w:p>
        </w:tc>
      </w:tr>
      <w:tr w:rsidR="00F91EC5" w:rsidRPr="00390EEA" w14:paraId="71334D69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52EE16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3</w:t>
            </w:r>
          </w:p>
        </w:tc>
        <w:tc>
          <w:tcPr>
            <w:tcW w:w="1240" w:type="dxa"/>
            <w:vAlign w:val="center"/>
          </w:tcPr>
          <w:p w14:paraId="498487C0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35</w:t>
            </w:r>
          </w:p>
        </w:tc>
        <w:tc>
          <w:tcPr>
            <w:tcW w:w="1240" w:type="dxa"/>
          </w:tcPr>
          <w:p w14:paraId="7C58AEB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07</w:t>
            </w:r>
          </w:p>
        </w:tc>
      </w:tr>
      <w:tr w:rsidR="00F91EC5" w:rsidRPr="00390EEA" w14:paraId="61E5E0BE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2DB87E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5</w:t>
            </w:r>
          </w:p>
        </w:tc>
        <w:tc>
          <w:tcPr>
            <w:tcW w:w="1240" w:type="dxa"/>
            <w:vAlign w:val="center"/>
          </w:tcPr>
          <w:p w14:paraId="6D0BA3A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38</w:t>
            </w:r>
          </w:p>
        </w:tc>
        <w:tc>
          <w:tcPr>
            <w:tcW w:w="1240" w:type="dxa"/>
          </w:tcPr>
          <w:p w14:paraId="7291E407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08</w:t>
            </w:r>
          </w:p>
        </w:tc>
      </w:tr>
      <w:tr w:rsidR="00F91EC5" w:rsidRPr="00390EEA" w14:paraId="6D19F3D5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EBD12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6</w:t>
            </w:r>
          </w:p>
        </w:tc>
        <w:tc>
          <w:tcPr>
            <w:tcW w:w="1240" w:type="dxa"/>
            <w:vAlign w:val="center"/>
          </w:tcPr>
          <w:p w14:paraId="53C2E5B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1240" w:type="dxa"/>
          </w:tcPr>
          <w:p w14:paraId="76F3413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09</w:t>
            </w:r>
          </w:p>
        </w:tc>
      </w:tr>
      <w:tr w:rsidR="00F91EC5" w:rsidRPr="00390EEA" w14:paraId="71FB5B5B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AC213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7</w:t>
            </w:r>
          </w:p>
        </w:tc>
        <w:tc>
          <w:tcPr>
            <w:tcW w:w="1240" w:type="dxa"/>
            <w:vAlign w:val="center"/>
          </w:tcPr>
          <w:p w14:paraId="41826DE1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40</w:t>
            </w:r>
          </w:p>
        </w:tc>
        <w:tc>
          <w:tcPr>
            <w:tcW w:w="1240" w:type="dxa"/>
          </w:tcPr>
          <w:p w14:paraId="43BE2E19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10</w:t>
            </w:r>
          </w:p>
        </w:tc>
      </w:tr>
      <w:tr w:rsidR="00F91EC5" w:rsidRPr="00390EEA" w14:paraId="0B0C58A0" w14:textId="77777777" w:rsidTr="003C5447">
        <w:trPr>
          <w:trHeight w:val="288"/>
        </w:trPr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CAFF0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5D266A0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42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25BE27D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11</w:t>
            </w:r>
          </w:p>
        </w:tc>
      </w:tr>
      <w:tr w:rsidR="00F91EC5" w:rsidRPr="00390EEA" w14:paraId="77FA6927" w14:textId="77777777" w:rsidTr="003C5447">
        <w:trPr>
          <w:trHeight w:val="288"/>
        </w:trPr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B7F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1-019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E16EE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bCs/>
                <w:color w:val="000000" w:themeColor="text1"/>
              </w:rPr>
              <w:t>43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2F129C1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</w:rPr>
              <w:t>CH12</w:t>
            </w:r>
          </w:p>
        </w:tc>
      </w:tr>
      <w:tr w:rsidR="00F91EC5" w:rsidRPr="00390EEA" w14:paraId="5E3573FF" w14:textId="77777777" w:rsidTr="003C5447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FEB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758B4E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121F15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3</w:t>
            </w:r>
          </w:p>
        </w:tc>
      </w:tr>
      <w:tr w:rsidR="00F91EC5" w:rsidRPr="00390EEA" w14:paraId="4A042FF8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AFD71A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2</w:t>
            </w:r>
          </w:p>
        </w:tc>
        <w:tc>
          <w:tcPr>
            <w:tcW w:w="1240" w:type="dxa"/>
            <w:vAlign w:val="center"/>
          </w:tcPr>
          <w:p w14:paraId="4BDBD5A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40" w:type="dxa"/>
          </w:tcPr>
          <w:p w14:paraId="4B9FBC36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4</w:t>
            </w:r>
          </w:p>
        </w:tc>
      </w:tr>
      <w:tr w:rsidR="00F91EC5" w:rsidRPr="00390EEA" w14:paraId="7A8D1FCB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B11A7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3</w:t>
            </w:r>
          </w:p>
        </w:tc>
        <w:tc>
          <w:tcPr>
            <w:tcW w:w="1240" w:type="dxa"/>
            <w:vAlign w:val="center"/>
          </w:tcPr>
          <w:p w14:paraId="2E50BA6B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40" w:type="dxa"/>
          </w:tcPr>
          <w:p w14:paraId="6A0C726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5</w:t>
            </w:r>
          </w:p>
        </w:tc>
      </w:tr>
      <w:tr w:rsidR="00F91EC5" w:rsidRPr="00390EEA" w14:paraId="52786354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09BB2A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4</w:t>
            </w:r>
          </w:p>
        </w:tc>
        <w:tc>
          <w:tcPr>
            <w:tcW w:w="1240" w:type="dxa"/>
            <w:vAlign w:val="center"/>
          </w:tcPr>
          <w:p w14:paraId="775DFD0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40" w:type="dxa"/>
          </w:tcPr>
          <w:p w14:paraId="6BC07C9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6</w:t>
            </w:r>
          </w:p>
        </w:tc>
      </w:tr>
      <w:tr w:rsidR="00F91EC5" w:rsidRPr="00390EEA" w14:paraId="1CF0DDCC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87697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6</w:t>
            </w:r>
          </w:p>
        </w:tc>
        <w:tc>
          <w:tcPr>
            <w:tcW w:w="1240" w:type="dxa"/>
            <w:vAlign w:val="center"/>
          </w:tcPr>
          <w:p w14:paraId="38E55C1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240" w:type="dxa"/>
          </w:tcPr>
          <w:p w14:paraId="520B7769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7</w:t>
            </w:r>
          </w:p>
        </w:tc>
      </w:tr>
      <w:tr w:rsidR="00F91EC5" w:rsidRPr="00390EEA" w14:paraId="4FF42C88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79AF1A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8</w:t>
            </w:r>
          </w:p>
        </w:tc>
        <w:tc>
          <w:tcPr>
            <w:tcW w:w="1240" w:type="dxa"/>
            <w:vAlign w:val="center"/>
          </w:tcPr>
          <w:p w14:paraId="5A3F6A09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240" w:type="dxa"/>
          </w:tcPr>
          <w:p w14:paraId="4DD3C33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8</w:t>
            </w:r>
          </w:p>
        </w:tc>
      </w:tr>
      <w:tr w:rsidR="00F91EC5" w:rsidRPr="00390EEA" w14:paraId="437C5256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5D2F4D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09</w:t>
            </w:r>
          </w:p>
        </w:tc>
        <w:tc>
          <w:tcPr>
            <w:tcW w:w="1240" w:type="dxa"/>
            <w:vAlign w:val="center"/>
          </w:tcPr>
          <w:p w14:paraId="42EC8B4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240" w:type="dxa"/>
          </w:tcPr>
          <w:p w14:paraId="07A797E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19</w:t>
            </w:r>
          </w:p>
        </w:tc>
      </w:tr>
      <w:tr w:rsidR="00F91EC5" w:rsidRPr="00390EEA" w14:paraId="10A48CBA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6F950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13</w:t>
            </w:r>
          </w:p>
        </w:tc>
        <w:tc>
          <w:tcPr>
            <w:tcW w:w="1240" w:type="dxa"/>
            <w:vAlign w:val="center"/>
          </w:tcPr>
          <w:p w14:paraId="3AB4AA3F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240" w:type="dxa"/>
          </w:tcPr>
          <w:p w14:paraId="3FF40D07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0</w:t>
            </w:r>
          </w:p>
        </w:tc>
      </w:tr>
      <w:tr w:rsidR="00F91EC5" w:rsidRPr="00390EEA" w14:paraId="4DA960D4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B7847B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lastRenderedPageBreak/>
              <w:t>02-014</w:t>
            </w:r>
          </w:p>
        </w:tc>
        <w:tc>
          <w:tcPr>
            <w:tcW w:w="1240" w:type="dxa"/>
            <w:vAlign w:val="center"/>
          </w:tcPr>
          <w:p w14:paraId="02620C0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  <w:tc>
          <w:tcPr>
            <w:tcW w:w="1240" w:type="dxa"/>
          </w:tcPr>
          <w:p w14:paraId="0674E607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1</w:t>
            </w:r>
          </w:p>
        </w:tc>
      </w:tr>
      <w:tr w:rsidR="00F91EC5" w:rsidRPr="00390EEA" w14:paraId="5B8749C8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F47E0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15</w:t>
            </w:r>
          </w:p>
        </w:tc>
        <w:tc>
          <w:tcPr>
            <w:tcW w:w="1240" w:type="dxa"/>
            <w:vAlign w:val="center"/>
          </w:tcPr>
          <w:p w14:paraId="3F936EA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1240" w:type="dxa"/>
          </w:tcPr>
          <w:p w14:paraId="160867EA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2</w:t>
            </w:r>
          </w:p>
        </w:tc>
      </w:tr>
      <w:tr w:rsidR="00F91EC5" w:rsidRPr="00390EEA" w14:paraId="21D44174" w14:textId="77777777" w:rsidTr="003C5447">
        <w:trPr>
          <w:trHeight w:val="288"/>
        </w:trPr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66C53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2-01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0D1690DC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35C0003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3</w:t>
            </w:r>
          </w:p>
        </w:tc>
      </w:tr>
      <w:tr w:rsidR="00F91EC5" w:rsidRPr="00390EEA" w14:paraId="7B9B5471" w14:textId="77777777" w:rsidTr="003C5447">
        <w:trPr>
          <w:trHeight w:val="288"/>
        </w:trPr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FB6F6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3-001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vAlign w:val="center"/>
          </w:tcPr>
          <w:p w14:paraId="2F7AE19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182C6E97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4</w:t>
            </w:r>
          </w:p>
        </w:tc>
      </w:tr>
      <w:tr w:rsidR="00F91EC5" w:rsidRPr="00390EEA" w14:paraId="5F3C2DCC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037F1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3-002</w:t>
            </w:r>
          </w:p>
        </w:tc>
        <w:tc>
          <w:tcPr>
            <w:tcW w:w="1240" w:type="dxa"/>
            <w:vAlign w:val="center"/>
          </w:tcPr>
          <w:p w14:paraId="4E2F81ED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40" w:type="dxa"/>
          </w:tcPr>
          <w:p w14:paraId="0F984282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5</w:t>
            </w:r>
          </w:p>
        </w:tc>
      </w:tr>
      <w:tr w:rsidR="00F91EC5" w:rsidRPr="00390EEA" w14:paraId="280B2ABF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5CA4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3-004</w:t>
            </w:r>
          </w:p>
        </w:tc>
        <w:tc>
          <w:tcPr>
            <w:tcW w:w="1240" w:type="dxa"/>
            <w:vAlign w:val="center"/>
          </w:tcPr>
          <w:p w14:paraId="331D86C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  <w:tc>
          <w:tcPr>
            <w:tcW w:w="1240" w:type="dxa"/>
          </w:tcPr>
          <w:p w14:paraId="0EC7F4E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6</w:t>
            </w:r>
          </w:p>
        </w:tc>
      </w:tr>
      <w:tr w:rsidR="00F91EC5" w:rsidRPr="00390EEA" w14:paraId="007947E2" w14:textId="77777777" w:rsidTr="003C544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73994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3-005</w:t>
            </w:r>
          </w:p>
        </w:tc>
        <w:tc>
          <w:tcPr>
            <w:tcW w:w="1240" w:type="dxa"/>
            <w:vAlign w:val="center"/>
          </w:tcPr>
          <w:p w14:paraId="20CC4C54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240" w:type="dxa"/>
          </w:tcPr>
          <w:p w14:paraId="5898FEF1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7</w:t>
            </w:r>
          </w:p>
        </w:tc>
      </w:tr>
      <w:tr w:rsidR="00F91EC5" w:rsidRPr="00390EEA" w14:paraId="2B303D36" w14:textId="77777777" w:rsidTr="003C5447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C764E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0EEA">
              <w:rPr>
                <w:rFonts w:ascii="Calibri" w:eastAsia="Times New Roman" w:hAnsi="Calibri" w:cs="Calibri"/>
                <w:color w:val="000000"/>
              </w:rPr>
              <w:t>03-006</w:t>
            </w:r>
          </w:p>
        </w:tc>
        <w:tc>
          <w:tcPr>
            <w:tcW w:w="1240" w:type="dxa"/>
            <w:vAlign w:val="center"/>
          </w:tcPr>
          <w:p w14:paraId="47767D15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90EEA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240" w:type="dxa"/>
          </w:tcPr>
          <w:p w14:paraId="27A97668" w14:textId="77777777" w:rsidR="00F91EC5" w:rsidRPr="00390EEA" w:rsidRDefault="00F91EC5" w:rsidP="003C54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CH28</w:t>
            </w:r>
          </w:p>
        </w:tc>
      </w:tr>
    </w:tbl>
    <w:p w14:paraId="0DCC891E" w14:textId="77777777" w:rsidR="00F91EC5" w:rsidRPr="00030C48" w:rsidRDefault="00F91EC5">
      <w:pPr>
        <w:rPr>
          <w:rFonts w:ascii="Arial" w:hAnsi="Arial" w:cs="Arial"/>
          <w:sz w:val="20"/>
          <w:szCs w:val="20"/>
        </w:rPr>
      </w:pPr>
    </w:p>
    <w:sectPr w:rsidR="00F91EC5" w:rsidRPr="00030C48" w:rsidSect="000727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F4"/>
    <w:rsid w:val="000039BA"/>
    <w:rsid w:val="00012435"/>
    <w:rsid w:val="00030C48"/>
    <w:rsid w:val="00056631"/>
    <w:rsid w:val="000727C4"/>
    <w:rsid w:val="00076FF9"/>
    <w:rsid w:val="000852A3"/>
    <w:rsid w:val="000B3A6C"/>
    <w:rsid w:val="000D46F8"/>
    <w:rsid w:val="000F5D43"/>
    <w:rsid w:val="00133315"/>
    <w:rsid w:val="00136365"/>
    <w:rsid w:val="00142686"/>
    <w:rsid w:val="00150AC3"/>
    <w:rsid w:val="00154AA7"/>
    <w:rsid w:val="00155E3D"/>
    <w:rsid w:val="00164432"/>
    <w:rsid w:val="00170B10"/>
    <w:rsid w:val="00176A1C"/>
    <w:rsid w:val="001D75E2"/>
    <w:rsid w:val="002501E8"/>
    <w:rsid w:val="00251B70"/>
    <w:rsid w:val="002621DC"/>
    <w:rsid w:val="00281D0D"/>
    <w:rsid w:val="002A5A5E"/>
    <w:rsid w:val="002C7FCD"/>
    <w:rsid w:val="002E78AD"/>
    <w:rsid w:val="0031094B"/>
    <w:rsid w:val="00316416"/>
    <w:rsid w:val="00330E8A"/>
    <w:rsid w:val="003C08CC"/>
    <w:rsid w:val="003F2058"/>
    <w:rsid w:val="004123BF"/>
    <w:rsid w:val="004422E9"/>
    <w:rsid w:val="004908C4"/>
    <w:rsid w:val="004D3F66"/>
    <w:rsid w:val="00500A1B"/>
    <w:rsid w:val="005B1044"/>
    <w:rsid w:val="005B2D67"/>
    <w:rsid w:val="006758EF"/>
    <w:rsid w:val="006B2E8D"/>
    <w:rsid w:val="006B42A9"/>
    <w:rsid w:val="006E5A15"/>
    <w:rsid w:val="006F4BE2"/>
    <w:rsid w:val="006F5182"/>
    <w:rsid w:val="00723993"/>
    <w:rsid w:val="00733632"/>
    <w:rsid w:val="00735923"/>
    <w:rsid w:val="00744ED4"/>
    <w:rsid w:val="0075252F"/>
    <w:rsid w:val="007A0CF5"/>
    <w:rsid w:val="007A4AD9"/>
    <w:rsid w:val="007B4358"/>
    <w:rsid w:val="007E2D17"/>
    <w:rsid w:val="007F455D"/>
    <w:rsid w:val="00806E61"/>
    <w:rsid w:val="00807EEB"/>
    <w:rsid w:val="008711CC"/>
    <w:rsid w:val="008859E0"/>
    <w:rsid w:val="00887BC3"/>
    <w:rsid w:val="008B046E"/>
    <w:rsid w:val="00916739"/>
    <w:rsid w:val="00966160"/>
    <w:rsid w:val="00970219"/>
    <w:rsid w:val="009A0B51"/>
    <w:rsid w:val="00A23D3F"/>
    <w:rsid w:val="00A62BFA"/>
    <w:rsid w:val="00A647E0"/>
    <w:rsid w:val="00AA3A71"/>
    <w:rsid w:val="00AE4EE5"/>
    <w:rsid w:val="00B37B6A"/>
    <w:rsid w:val="00B46EB9"/>
    <w:rsid w:val="00B87848"/>
    <w:rsid w:val="00BF2B9F"/>
    <w:rsid w:val="00C137B1"/>
    <w:rsid w:val="00C6647B"/>
    <w:rsid w:val="00D1476A"/>
    <w:rsid w:val="00D3262E"/>
    <w:rsid w:val="00D36690"/>
    <w:rsid w:val="00D73CEF"/>
    <w:rsid w:val="00E070CA"/>
    <w:rsid w:val="00E65DFA"/>
    <w:rsid w:val="00E82F59"/>
    <w:rsid w:val="00EE73F4"/>
    <w:rsid w:val="00F1014D"/>
    <w:rsid w:val="00F72C0F"/>
    <w:rsid w:val="00F901D0"/>
    <w:rsid w:val="00F91EC5"/>
    <w:rsid w:val="00FC0994"/>
    <w:rsid w:val="00FE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723ED"/>
  <w15:chartTrackingRefBased/>
  <w15:docId w15:val="{A7B47CA7-1D6C-4646-9117-338EBB03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70B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anu, Maria-Veronica</dc:creator>
  <cp:keywords/>
  <dc:description/>
  <cp:lastModifiedBy>Teleanu, Maria-Veronica</cp:lastModifiedBy>
  <cp:revision>241</cp:revision>
  <dcterms:created xsi:type="dcterms:W3CDTF">2025-04-27T15:05:00Z</dcterms:created>
  <dcterms:modified xsi:type="dcterms:W3CDTF">2025-05-18T16:29:00Z</dcterms:modified>
</cp:coreProperties>
</file>